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F0055" w14:textId="6315CEF8" w:rsidR="00015B5A" w:rsidRPr="00A41F30" w:rsidRDefault="006F29DA" w:rsidP="006F29DA">
      <w:pPr>
        <w:jc w:val="center"/>
        <w:rPr>
          <w:rFonts w:ascii="Times New Roman" w:hAnsi="Times New Roman" w:cs="Times New Roman"/>
          <w:sz w:val="28"/>
          <w:szCs w:val="28"/>
        </w:rPr>
      </w:pPr>
      <w:r w:rsidRPr="00A41F30">
        <w:rPr>
          <w:rFonts w:ascii="Times New Roman" w:hAnsi="Times New Roman" w:cs="Times New Roman"/>
          <w:sz w:val="28"/>
          <w:szCs w:val="28"/>
        </w:rPr>
        <w:t xml:space="preserve">Table </w:t>
      </w:r>
      <w:r w:rsidR="00243962" w:rsidRPr="00A41F30">
        <w:rPr>
          <w:rFonts w:ascii="Times New Roman" w:hAnsi="Times New Roman" w:cs="Times New Roman"/>
          <w:sz w:val="28"/>
          <w:szCs w:val="28"/>
        </w:rPr>
        <w:t>S</w:t>
      </w:r>
      <w:r w:rsidRPr="00A41F30">
        <w:rPr>
          <w:rFonts w:ascii="Times New Roman" w:hAnsi="Times New Roman" w:cs="Times New Roman"/>
          <w:sz w:val="28"/>
          <w:szCs w:val="28"/>
        </w:rPr>
        <w:t>2</w:t>
      </w:r>
      <w:r w:rsidR="00F90DE8">
        <w:rPr>
          <w:rFonts w:ascii="Times New Roman" w:hAnsi="Times New Roman" w:cs="Times New Roman"/>
          <w:sz w:val="28"/>
          <w:szCs w:val="28"/>
        </w:rPr>
        <w:t>.</w:t>
      </w:r>
      <w:r w:rsidRPr="00A41F30">
        <w:rPr>
          <w:rFonts w:ascii="Times New Roman" w:hAnsi="Times New Roman" w:cs="Times New Roman"/>
          <w:sz w:val="28"/>
          <w:szCs w:val="28"/>
        </w:rPr>
        <w:t xml:space="preserve"> The CRISPR/Cas9 system induced mutagenesis in the fall armyworm</w:t>
      </w:r>
    </w:p>
    <w:tbl>
      <w:tblPr>
        <w:tblW w:w="139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4059"/>
        <w:gridCol w:w="1271"/>
        <w:gridCol w:w="1254"/>
        <w:gridCol w:w="1690"/>
        <w:gridCol w:w="1393"/>
        <w:gridCol w:w="1359"/>
        <w:gridCol w:w="1359"/>
      </w:tblGrid>
      <w:tr w:rsidR="006F29DA" w:rsidRPr="00A41F30" w14:paraId="7A08F222" w14:textId="77777777" w:rsidTr="006F29DA">
        <w:trPr>
          <w:trHeight w:val="131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9B73CAB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Target gene</w:t>
            </w:r>
          </w:p>
        </w:tc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59F7193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Injected components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D4B4D8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NO. of eggs injecte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2AB543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NO. of eggs hatched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78894F" w14:textId="3E12179E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Mutation rate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38577E" w14:textId="771D5C33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No. of d</w:t>
            </w:r>
            <w:r w:rsidR="00A75D8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ea</w:t>
            </w: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d 1</w:t>
            </w:r>
            <w:proofErr w:type="spellStart"/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8"/>
                <w:szCs w:val="21"/>
                <w:vertAlign w:val="superscript"/>
              </w:rPr>
              <w:t>st</w:t>
            </w:r>
            <w:proofErr w:type="spellEnd"/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instar larvae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8154AB" w14:textId="73771111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No. of d</w:t>
            </w:r>
            <w:r w:rsidR="00A75D8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ea</w:t>
            </w:r>
            <w:r w:rsidRPr="00A41F3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d pupae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99E593" w14:textId="13F6B343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NO. of </w:t>
            </w:r>
            <w:proofErr w:type="spellStart"/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eclosion</w:t>
            </w:r>
            <w:proofErr w:type="spellEnd"/>
            <w:r w:rsidRPr="00A41F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abnormal adults</w:t>
            </w:r>
          </w:p>
        </w:tc>
      </w:tr>
      <w:tr w:rsidR="006F29DA" w:rsidRPr="00A41F30" w14:paraId="649EDAF0" w14:textId="77777777" w:rsidTr="006F29DA">
        <w:trPr>
          <w:trHeight w:val="156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3DED9D" w14:textId="3FB3E7B0" w:rsidR="006F29DA" w:rsidRPr="007432A6" w:rsidRDefault="006F29DA" w:rsidP="00A41F30">
            <w:pPr>
              <w:widowControl/>
              <w:spacing w:after="160" w:line="25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</w:pPr>
            <w:proofErr w:type="spellStart"/>
            <w:r w:rsidRPr="007432A6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SfS</w:t>
            </w:r>
            <w:r w:rsidR="00A41F30" w:rsidRPr="007432A6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ox</w:t>
            </w:r>
            <w:r w:rsidRPr="007432A6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C</w:t>
            </w:r>
            <w:proofErr w:type="spellEnd"/>
          </w:p>
        </w:tc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D16772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s9 + sgRNA target A + sgRNA target B + sgRNA target C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7A37DC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6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BDDCA5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69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C68B2C" w14:textId="6C0EA8F8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</w:t>
            </w:r>
            <w:r w:rsidR="00A41F30"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33</w:t>
            </w:r>
            <w:r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%</w:t>
            </w:r>
          </w:p>
          <w:p w14:paraId="56D5D9AB" w14:textId="67DBD08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="00A41F30"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5</w:t>
            </w:r>
            <w:r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</w:t>
            </w:r>
            <w:r w:rsidR="00A41F30"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0</w:t>
            </w:r>
            <w:r w:rsidRPr="00A41F3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0C6849" w14:textId="77777777" w:rsidR="006F29DA" w:rsidRPr="00A41F30" w:rsidRDefault="006F29DA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099954" w14:textId="3EC57350" w:rsidR="006F29DA" w:rsidRPr="00A41F30" w:rsidRDefault="00A41F30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4BF912" w14:textId="3FBA67EF" w:rsidR="006F29DA" w:rsidRPr="00A41F30" w:rsidRDefault="00A41F30" w:rsidP="006F29DA">
            <w:pPr>
              <w:widowControl/>
              <w:spacing w:after="160" w:line="25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1F30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</w:tr>
    </w:tbl>
    <w:p w14:paraId="5360180D" w14:textId="28879546" w:rsidR="006F29DA" w:rsidRPr="00A41F30" w:rsidRDefault="006F29DA">
      <w:pPr>
        <w:rPr>
          <w:rFonts w:ascii="Times New Roman" w:hAnsi="Times New Roman" w:cs="Times New Roman"/>
        </w:rPr>
      </w:pPr>
    </w:p>
    <w:p w14:paraId="74765D24" w14:textId="7BE02F8D" w:rsidR="006F29DA" w:rsidRPr="00A41F30" w:rsidRDefault="006F29DA">
      <w:pPr>
        <w:rPr>
          <w:rFonts w:ascii="Times New Roman" w:hAnsi="Times New Roman" w:cs="Times New Roman"/>
        </w:rPr>
      </w:pPr>
    </w:p>
    <w:p w14:paraId="628D2FA1" w14:textId="77777777" w:rsidR="006F29DA" w:rsidRPr="00A41F30" w:rsidRDefault="006F29DA">
      <w:pPr>
        <w:rPr>
          <w:rFonts w:ascii="Times New Roman" w:hAnsi="Times New Roman" w:cs="Times New Roman"/>
        </w:rPr>
      </w:pPr>
    </w:p>
    <w:sectPr w:rsidR="006F29DA" w:rsidRPr="00A41F30" w:rsidSect="006F29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21525" w14:textId="77777777" w:rsidR="00C41712" w:rsidRDefault="00C41712" w:rsidP="006F29DA">
      <w:r>
        <w:separator/>
      </w:r>
    </w:p>
  </w:endnote>
  <w:endnote w:type="continuationSeparator" w:id="0">
    <w:p w14:paraId="7D976867" w14:textId="77777777" w:rsidR="00C41712" w:rsidRDefault="00C41712" w:rsidP="006F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652E6" w14:textId="77777777" w:rsidR="00C41712" w:rsidRDefault="00C41712" w:rsidP="006F29DA">
      <w:r>
        <w:separator/>
      </w:r>
    </w:p>
  </w:footnote>
  <w:footnote w:type="continuationSeparator" w:id="0">
    <w:p w14:paraId="0A44BF49" w14:textId="77777777" w:rsidR="00C41712" w:rsidRDefault="00C41712" w:rsidP="006F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8FE"/>
    <w:rsid w:val="00243962"/>
    <w:rsid w:val="00474779"/>
    <w:rsid w:val="004C38FE"/>
    <w:rsid w:val="005762E7"/>
    <w:rsid w:val="00667741"/>
    <w:rsid w:val="006840D3"/>
    <w:rsid w:val="006F29DA"/>
    <w:rsid w:val="007432A6"/>
    <w:rsid w:val="009025C7"/>
    <w:rsid w:val="00942A6B"/>
    <w:rsid w:val="00A41F30"/>
    <w:rsid w:val="00A75D81"/>
    <w:rsid w:val="00C41712"/>
    <w:rsid w:val="00C61482"/>
    <w:rsid w:val="00F9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5880B"/>
  <w15:chartTrackingRefBased/>
  <w15:docId w15:val="{73811F19-BDCA-4A89-B3B5-96A3C5CB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Guanghua</dc:creator>
  <cp:keywords/>
  <dc:description/>
  <cp:lastModifiedBy>Luo Guanghua</cp:lastModifiedBy>
  <cp:revision>10</cp:revision>
  <dcterms:created xsi:type="dcterms:W3CDTF">2021-03-26T17:27:00Z</dcterms:created>
  <dcterms:modified xsi:type="dcterms:W3CDTF">2021-10-19T02:46:00Z</dcterms:modified>
</cp:coreProperties>
</file>